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F05ED" w14:textId="004B8B48" w:rsidR="00A90486" w:rsidRDefault="00A90486" w:rsidP="00A90486">
      <w:pPr>
        <w:pStyle w:val="Heading2"/>
      </w:pPr>
      <w:r>
        <w:rPr>
          <w:b/>
          <w:bCs/>
          <w:color w:val="000000"/>
          <w:sz w:val="20"/>
          <w:szCs w:val="20"/>
        </w:rPr>
        <w:t>S</w:t>
      </w:r>
      <w:r w:rsidR="004F68A7">
        <w:rPr>
          <w:b/>
          <w:bCs/>
          <w:color w:val="000000"/>
          <w:sz w:val="20"/>
          <w:szCs w:val="20"/>
        </w:rPr>
        <w:t>4</w:t>
      </w:r>
      <w:r>
        <w:rPr>
          <w:b/>
          <w:bCs/>
          <w:color w:val="000000"/>
          <w:sz w:val="20"/>
          <w:szCs w:val="20"/>
        </w:rPr>
        <w:t xml:space="preserve"> Table</w:t>
      </w:r>
      <w:r>
        <w:rPr>
          <w:color w:val="000000"/>
          <w:sz w:val="20"/>
          <w:szCs w:val="20"/>
        </w:rPr>
        <w:t>. Compound Disaster Effects: Topic Prevalence by Disaster Context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3240"/>
        <w:gridCol w:w="1680"/>
        <w:gridCol w:w="2910"/>
        <w:gridCol w:w="1530"/>
      </w:tblGrid>
      <w:tr w:rsidR="00A90486" w14:paraId="08927B0A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F356CC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Topi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55BA23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ingle Disaster (n = 558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D28517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mpound Disaster (n = 1,5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489BEB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Difference (pp)</w:t>
            </w:r>
          </w:p>
        </w:tc>
      </w:tr>
      <w:tr w:rsidR="00A90486" w14:paraId="2E8EEA00" w14:textId="77777777" w:rsidTr="004F4EC6"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86DB10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</w:rPr>
              <w:t>Elevated in Compound Disasters</w:t>
            </w:r>
          </w:p>
        </w:tc>
      </w:tr>
      <w:tr w:rsidR="00A90486" w14:paraId="6DA62E54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B3DF23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rief &amp; Pani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84131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0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DD16E0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3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C347CB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+3.3</w:t>
            </w:r>
          </w:p>
        </w:tc>
      </w:tr>
      <w:tr w:rsidR="00A90486" w14:paraId="7A1D89EE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4C48D3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use &amp; Safety Concern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928750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5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DFEE7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3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089A8B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1.8</w:t>
            </w:r>
          </w:p>
        </w:tc>
      </w:tr>
      <w:tr w:rsidR="00A90486" w14:paraId="70D8B7CC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415B9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xiety &amp; Coping Ski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63412B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2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C7C086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31AD79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1.5</w:t>
            </w:r>
          </w:p>
        </w:tc>
      </w:tr>
      <w:tr w:rsidR="00A90486" w14:paraId="11BBF147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0FF9D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eep &amp; Self-Car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F02970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5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7264FC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9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98F356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1.4</w:t>
            </w:r>
          </w:p>
        </w:tc>
      </w:tr>
      <w:tr w:rsidR="00A90486" w14:paraId="56FA62B6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23EBC2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ouisiana Crisis Servi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186FCE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8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861544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EAACF7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1.4</w:t>
            </w:r>
          </w:p>
        </w:tc>
      </w:tr>
      <w:tr w:rsidR="00A90486" w14:paraId="30DFFBC1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A9B7EE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ademic Stres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02212B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4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BF4430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A7CFE9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1.2</w:t>
            </w:r>
          </w:p>
        </w:tc>
      </w:tr>
      <w:tr w:rsidR="00A90486" w14:paraId="67800877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C9FA5A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icide Ideation &amp; Self-Har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95FD01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5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7CC94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1032F6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1.1</w:t>
            </w:r>
          </w:p>
        </w:tc>
      </w:tr>
      <w:tr w:rsidR="00A90486" w14:paraId="4A2F1F11" w14:textId="77777777" w:rsidTr="004F4EC6"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D1BC3C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</w:rPr>
              <w:t>Reduced in Compound Disasters</w:t>
            </w:r>
          </w:p>
        </w:tc>
      </w:tr>
      <w:tr w:rsidR="00A90486" w14:paraId="0497B59E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C79DC7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mily Conflic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FCA386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0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1A296A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B3AA44" w14:textId="77777777" w:rsidR="00A90486" w:rsidRDefault="00000000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sdt>
              <w:sdtPr>
                <w:tag w:val="goog_rdk_0"/>
                <w:id w:val="-1074378340"/>
              </w:sdtPr>
              <w:sdtContent>
                <w:r w:rsidR="00A90486">
                  <w:rPr>
                    <w:rFonts w:ascii="Gungsuh" w:eastAsia="Gungsuh" w:hAnsi="Gungsuh" w:cs="Gungsuh"/>
                    <w:b/>
                    <w:bCs/>
                    <w:color w:val="000000"/>
                  </w:rPr>
                  <w:t>−4.4</w:t>
                </w:r>
              </w:sdtContent>
            </w:sdt>
          </w:p>
        </w:tc>
      </w:tr>
      <w:tr w:rsidR="00A90486" w14:paraId="5F586C51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F29BE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risis Hotline Protoco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913279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.1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49F44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4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2CCA43" w14:textId="77777777" w:rsidR="00A90486" w:rsidRDefault="00000000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sdt>
              <w:sdtPr>
                <w:tag w:val="goog_rdk_1"/>
                <w:id w:val="-1953765467"/>
              </w:sdtPr>
              <w:sdtContent>
                <w:r w:rsidR="00A90486">
                  <w:rPr>
                    <w:rFonts w:ascii="Gungsuh" w:eastAsia="Gungsuh" w:hAnsi="Gungsuh" w:cs="Gungsuh"/>
                    <w:color w:val="000000"/>
                  </w:rPr>
                  <w:t>−3.7</w:t>
                </w:r>
              </w:sdtContent>
            </w:sdt>
          </w:p>
        </w:tc>
      </w:tr>
      <w:tr w:rsidR="00A90486" w14:paraId="4A35BCF8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40428E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lationships &amp; Dat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462756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9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6001B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8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2E5312" w14:textId="77777777" w:rsidR="00A90486" w:rsidRDefault="00000000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sdt>
              <w:sdtPr>
                <w:tag w:val="goog_rdk_2"/>
                <w:id w:val="-1913375426"/>
              </w:sdtPr>
              <w:sdtContent>
                <w:r w:rsidR="00A90486">
                  <w:rPr>
                    <w:rFonts w:ascii="Gungsuh" w:eastAsia="Gungsuh" w:hAnsi="Gungsuh" w:cs="Gungsuh"/>
                    <w:color w:val="000000"/>
                  </w:rPr>
                  <w:t>−3.1</w:t>
                </w:r>
              </w:sdtContent>
            </w:sdt>
          </w:p>
        </w:tc>
      </w:tr>
      <w:tr w:rsidR="00A90486" w14:paraId="40DDB5D5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9F515C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ssion Logistic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00F30B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8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789E73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9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63771F" w14:textId="77777777" w:rsidR="00A90486" w:rsidRDefault="00000000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sdt>
              <w:sdtPr>
                <w:tag w:val="goog_rdk_3"/>
                <w:id w:val="-1351209313"/>
              </w:sdtPr>
              <w:sdtContent>
                <w:r w:rsidR="00A90486">
                  <w:rPr>
                    <w:rFonts w:ascii="Gungsuh" w:eastAsia="Gungsuh" w:hAnsi="Gungsuh" w:cs="Gungsuh"/>
                    <w:color w:val="000000"/>
                  </w:rPr>
                  <w:t>−0.9</w:t>
                </w:r>
              </w:sdtContent>
            </w:sdt>
          </w:p>
        </w:tc>
      </w:tr>
      <w:tr w:rsidR="00A90486" w14:paraId="38337169" w14:textId="77777777" w:rsidTr="004F4EC6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95707E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llow-up &amp; Reconnec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09498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2%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56528D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A9BFE5" w14:textId="77777777" w:rsidR="00A90486" w:rsidRDefault="00A90486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0.4</w:t>
            </w:r>
          </w:p>
        </w:tc>
      </w:tr>
    </w:tbl>
    <w:p w14:paraId="28928BFB" w14:textId="77777777" w:rsidR="00A90486" w:rsidRDefault="00A90486" w:rsidP="00A9048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i/>
          <w:iCs/>
          <w:color w:val="000000"/>
        </w:rPr>
        <w:t>Note: Comparison of mean topic prevalence between single disaster (Hurricane Barry, July 2019; pre-COVID-19 pandemic) and compound disaster (hurricanes occurring during COVID-19 pandemic: Tropical Storm Cristobal, Hurricanes Laura, Delta, Zeta, and Ida; June 2020–August 2021) conditions. Difference calculated as compound minus single disaster prevalence. pp = percentage points. Topics are ordered by the absolute magnitude of difference within direction categories. Positive differences indicate topics that are more prevalent during compound disasters; negative differences indicate topics that are more prevalent during single disasters.</w:t>
      </w:r>
    </w:p>
    <w:p w14:paraId="2C980283" w14:textId="77777777" w:rsidR="00D06D46" w:rsidRDefault="00D06D46"/>
    <w:sectPr w:rsidR="00D0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86"/>
    <w:rsid w:val="00222D5D"/>
    <w:rsid w:val="004F68A7"/>
    <w:rsid w:val="00A90486"/>
    <w:rsid w:val="00D06D46"/>
    <w:rsid w:val="00DD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A828"/>
  <w15:chartTrackingRefBased/>
  <w15:docId w15:val="{C161DFB6-F879-45B3-B641-ED67ADA3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48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4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4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4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4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4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4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4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4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4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4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4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4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4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30</Characters>
  <Application>Microsoft Office Word</Application>
  <DocSecurity>0</DocSecurity>
  <Lines>70</Lines>
  <Paragraphs>66</Paragraphs>
  <ScaleCrop>false</ScaleCrop>
  <Company>Appalachian State Universit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yan</dc:creator>
  <cp:keywords/>
  <dc:description/>
  <cp:lastModifiedBy>Sophie Ryan</cp:lastModifiedBy>
  <cp:revision>2</cp:revision>
  <dcterms:created xsi:type="dcterms:W3CDTF">2026-04-14T16:45:00Z</dcterms:created>
  <dcterms:modified xsi:type="dcterms:W3CDTF">2026-04-14T16:56:00Z</dcterms:modified>
</cp:coreProperties>
</file>